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450D" w:rsidRPr="00BC53BE" w:rsidRDefault="002046F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4B3D2F" w:rsidRPr="00BC53BE">
        <w:rPr>
          <w:rFonts w:ascii="Times New Roman" w:hAnsi="Times New Roman" w:cs="Times New Roman"/>
          <w:szCs w:val="21"/>
        </w:rPr>
        <w:t xml:space="preserve">Table </w:t>
      </w:r>
      <w:r w:rsidR="00896F6C">
        <w:rPr>
          <w:rFonts w:ascii="Times New Roman" w:hAnsi="Times New Roman" w:cs="Times New Roman" w:hint="eastAsia"/>
          <w:szCs w:val="21"/>
        </w:rPr>
        <w:t>4</w:t>
      </w:r>
      <w:r w:rsidR="004B3D2F" w:rsidRPr="00BC53BE">
        <w:rPr>
          <w:rFonts w:ascii="Times New Roman" w:hAnsi="Times New Roman" w:cs="Times New Roman"/>
          <w:szCs w:val="21"/>
        </w:rPr>
        <w:t xml:space="preserve"> </w:t>
      </w:r>
      <w:r w:rsidR="00AE7F65" w:rsidRPr="00BC53BE">
        <w:rPr>
          <w:rFonts w:ascii="Times New Roman" w:hAnsi="Times New Roman" w:cs="Times New Roman"/>
          <w:szCs w:val="21"/>
        </w:rPr>
        <w:t>T</w:t>
      </w:r>
      <w:r w:rsidR="004B3D2F" w:rsidRPr="00BC53BE">
        <w:rPr>
          <w:rFonts w:ascii="Times New Roman" w:hAnsi="Times New Roman" w:cs="Times New Roman"/>
          <w:szCs w:val="21"/>
        </w:rPr>
        <w:t xml:space="preserve">op </w:t>
      </w:r>
      <w:r w:rsidR="001C708B">
        <w:rPr>
          <w:rFonts w:ascii="Times New Roman" w:hAnsi="Times New Roman" w:cs="Times New Roman"/>
          <w:szCs w:val="21"/>
        </w:rPr>
        <w:t>five</w:t>
      </w:r>
      <w:r w:rsidR="004B3D2F" w:rsidRPr="00BC53BE">
        <w:rPr>
          <w:rFonts w:ascii="Times New Roman" w:hAnsi="Times New Roman" w:cs="Times New Roman"/>
          <w:szCs w:val="21"/>
        </w:rPr>
        <w:t xml:space="preserve"> enriched biology pro</w:t>
      </w:r>
      <w:r w:rsidR="00AE7F65" w:rsidRPr="00BC53BE">
        <w:rPr>
          <w:rFonts w:ascii="Times New Roman" w:hAnsi="Times New Roman" w:cs="Times New Roman"/>
          <w:szCs w:val="21"/>
        </w:rPr>
        <w:t>cesses.</w:t>
      </w:r>
    </w:p>
    <w:tbl>
      <w:tblPr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8"/>
        <w:gridCol w:w="3402"/>
        <w:gridCol w:w="2126"/>
        <w:gridCol w:w="1418"/>
        <w:gridCol w:w="3685"/>
        <w:gridCol w:w="1985"/>
      </w:tblGrid>
      <w:tr w:rsidR="004B3D2F" w:rsidRPr="00BC53BE" w:rsidTr="00BC53BE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B3D2F" w:rsidRPr="00BC53BE" w:rsidRDefault="004B3D2F" w:rsidP="004B3D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4B3D2F" w:rsidRPr="00BC53BE" w:rsidRDefault="004B3D2F" w:rsidP="004B3D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 ter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B3D2F" w:rsidRPr="00BC53BE" w:rsidRDefault="004B3D2F" w:rsidP="004B3D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B3D2F" w:rsidRPr="00BC53BE" w:rsidRDefault="004B3D2F" w:rsidP="004B3D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4B3D2F" w:rsidRPr="00BC53BE" w:rsidRDefault="004B3D2F" w:rsidP="004B3D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B3D2F" w:rsidRPr="00BC53BE" w:rsidRDefault="004B3D2F" w:rsidP="004B3D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tism candidate</w:t>
            </w: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3564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  <w:hideMark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erior/posterior axon guidan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137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5A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-5 netrin receptor 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653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N1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trin 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73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C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C netrin 1 recepto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77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5B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-5 netrin receptor 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21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5C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-5 netrin receptor 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hAnsi="Times New Roman" w:cs="Times New Roman"/>
                <w:szCs w:val="21"/>
              </w:rPr>
              <w:t>GO:0033326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hAnsi="Times New Roman" w:cs="Times New Roman"/>
                <w:szCs w:val="21"/>
              </w:rPr>
              <w:t>cerebrospinal fluid secre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86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4A5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ute carrier family 4 member 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05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QP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quaporin 1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504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el protein, MINDY4 and AQP1 readthroug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43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el prote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99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HY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nctional cadherin complex regulato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0012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  <w:hideMark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aptic transmission, glycinergi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54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RA3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ine receptor alpha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965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6A5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ute carrier family 6 member 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19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RA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ine receptor alpha 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97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RB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ine receptor bet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59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6A5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ute carrier family 6 member 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88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RA4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ine receptor alpha-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7185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  <w:hideMark/>
          </w:tcPr>
          <w:p w:rsidR="00BC53BE" w:rsidRPr="00BC53BE" w:rsidRDefault="00BC53BE" w:rsidP="00BC53B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membrane receptor protein tyrosine phosphatase signaling pathwa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606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RU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tyrosine phosphatase receptor type 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29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R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eptor-type tyrosine-protein phosphatase F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537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RD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eptor-type tyrosine-protein phosphatase delt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62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S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receptor substrate 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383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O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o Rho guanine nucleotide exchange facto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50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tyrosine phosphatase, receptor type, U (PTPRU) pseudog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1902285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  <w:hideMark/>
          </w:tcPr>
          <w:p w:rsidR="00BC53BE" w:rsidRPr="00BC53BE" w:rsidRDefault="00BC53BE" w:rsidP="00BC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aphorin-plexin signaling pathway involved in neuron projection guidan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043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XND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xin D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752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A3A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aphorin 3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182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P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pilin 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60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XNC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xin C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18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XNA4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xin A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016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A3F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aphorin 3F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763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XNA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xin A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08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XNA3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xin A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BC53BE" w:rsidRPr="00BC53BE" w:rsidTr="00BC53BE">
        <w:trPr>
          <w:trHeight w:val="285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40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XNB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xin B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BC53BE" w:rsidRPr="00BC53BE" w:rsidRDefault="00BC53BE" w:rsidP="004B3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3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</w:tbl>
    <w:p w:rsidR="004B3D2F" w:rsidRDefault="004B3D2F"/>
    <w:sectPr w:rsidR="004B3D2F" w:rsidSect="004B3D2F">
      <w:pgSz w:w="16838" w:h="11906" w:orient="landscape"/>
      <w:pgMar w:top="1800" w:right="1529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F3C26" w:rsidRDefault="009F3C26" w:rsidP="004B3D2F">
      <w:r>
        <w:separator/>
      </w:r>
    </w:p>
  </w:endnote>
  <w:endnote w:type="continuationSeparator" w:id="1">
    <w:p w:rsidR="009F3C26" w:rsidRDefault="009F3C26" w:rsidP="004B3D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F3C26" w:rsidRDefault="009F3C26" w:rsidP="004B3D2F">
      <w:r>
        <w:separator/>
      </w:r>
    </w:p>
  </w:footnote>
  <w:footnote w:type="continuationSeparator" w:id="1">
    <w:p w:rsidR="009F3C26" w:rsidRDefault="009F3C26" w:rsidP="004B3D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3D2F"/>
    <w:rsid w:val="001C708B"/>
    <w:rsid w:val="002046F7"/>
    <w:rsid w:val="0027450D"/>
    <w:rsid w:val="002F02E2"/>
    <w:rsid w:val="004B3D2F"/>
    <w:rsid w:val="00896F6C"/>
    <w:rsid w:val="0095279C"/>
    <w:rsid w:val="009F3C26"/>
    <w:rsid w:val="00AE7F65"/>
    <w:rsid w:val="00BC53BE"/>
    <w:rsid w:val="00BE6D51"/>
    <w:rsid w:val="00E40767"/>
    <w:rsid w:val="00F76B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D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3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3D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3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3D2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71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Shuhua</dc:creator>
  <cp:keywords/>
  <dc:description/>
  <cp:lastModifiedBy>gyb1</cp:lastModifiedBy>
  <cp:revision>5</cp:revision>
  <dcterms:created xsi:type="dcterms:W3CDTF">2021-07-17T06:51:00Z</dcterms:created>
  <dcterms:modified xsi:type="dcterms:W3CDTF">2021-10-13T07:37:00Z</dcterms:modified>
</cp:coreProperties>
</file>